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5CE72" w14:textId="457B964D" w:rsidR="00C22A59" w:rsidRPr="00C46970" w:rsidRDefault="00C46970">
      <w:pPr>
        <w:rPr>
          <w:rFonts w:ascii="Times New Roman" w:hAnsi="Times New Roman" w:cs="Times New Roman"/>
          <w:lang w:val="en-US"/>
        </w:rPr>
      </w:pPr>
      <w:bookmarkStart w:id="0" w:name="_GoBack"/>
      <w:r w:rsidRPr="00C46970">
        <w:rPr>
          <w:rFonts w:ascii="Times New Roman" w:hAnsi="Times New Roman" w:cs="Times New Roman"/>
          <w:lang w:val="en-US"/>
        </w:rPr>
        <w:t>Supplementary File 1. Search strategy in Pubmed</w:t>
      </w:r>
    </w:p>
    <w:p w14:paraId="3141E542" w14:textId="4804F449" w:rsidR="00C46970" w:rsidRPr="00C46970" w:rsidRDefault="00C46970">
      <w:pPr>
        <w:rPr>
          <w:rFonts w:ascii="Times New Roman" w:hAnsi="Times New Roman" w:cs="Times New Roman"/>
          <w:lang w:val="en-US"/>
        </w:rPr>
      </w:pPr>
    </w:p>
    <w:p w14:paraId="3B078DFE" w14:textId="77777777" w:rsidR="00C46970" w:rsidRPr="00C46970" w:rsidRDefault="00C46970" w:rsidP="00C46970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46970">
        <w:rPr>
          <w:rFonts w:ascii="Times New Roman" w:hAnsi="Times New Roman" w:cs="Times New Roman"/>
          <w:color w:val="000000" w:themeColor="text1"/>
        </w:rPr>
        <w:t xml:space="preserve">((("micro"[All Fields] OR "micros"[All Fields]) AND ("needle s"[All Fields] OR "needled"[All Fields] OR "needles"[MeSH Terms] OR "needles"[All Fields] OR "needle"[All Fields] OR "needling"[All Fields] OR "needlings"[All Fields])) OR ("microneedle"[All Fields] OR "microneedles"[All Fields] OR "microneedling"[All Fields])) AND (("intra"[All Fields] AND ("dermalive"[Supplementary Concept] OR "dermalive"[All Fields] OR "dermalive"[All Fields] OR "dermal"[All Fields] OR "dermally"[All Fields])) OR ("intradermal"[All Fields] OR "intradermally"[All Fields] OR "intradermic"[All Fields] OR "intradermically"[All Fields]) OR ("dermalive"[Supplementary Concept] OR "dermalive"[All Fields] OR "dermalive"[All Fields] OR "dermal"[All Fields] OR "dermally"[All Fields]) OR ("dermis"[MeSH Terms] OR "dermis"[All Fields])) AND 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 OR 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OR ("immune"[All Fields] OR "immuned"[All Fields] OR "immunes"[All Fields] OR "immunisation"[All Fields] </w:t>
      </w:r>
      <w:r w:rsidRPr="00C46970">
        <w:rPr>
          <w:rFonts w:ascii="Times New Roman" w:hAnsi="Times New Roman" w:cs="Times New Roman"/>
          <w:color w:val="000000" w:themeColor="text1"/>
        </w:rPr>
        <w:lastRenderedPageBreak/>
        <w:t>OR "vaccination"[MeSH Terms] OR "vaccination"[All Fields] OR "immunization"[All Fields] OR "immunization"[MeSH Terms] OR "immunisations"[All Fields] OR "immunizations"[All Fields] OR "immunise"[All Fields] OR "immunised"[All Fields] OR "immuniser"[All Fields] OR "immunisers"[All Fields] OR "immunising"[All Fields] OR "immunities"[All Fields] OR "immunity"[MeSH Terms] OR "immunity"[All Fields] OR "immunization s"[All Fields] OR "immunize"[All Fields] OR "immunized"[All Fields] OR "immunizer"[All Fields] OR "immunizers"[All Fields] OR "immunizes"[All Fields] OR "immunizing"[All Fields]))</w:t>
      </w:r>
    </w:p>
    <w:bookmarkEnd w:id="0"/>
    <w:p w14:paraId="011C7029" w14:textId="77777777" w:rsidR="00C46970" w:rsidRPr="00C46970" w:rsidRDefault="00C46970">
      <w:pPr>
        <w:rPr>
          <w:rFonts w:ascii="Times New Roman" w:hAnsi="Times New Roman" w:cs="Times New Roman"/>
          <w:lang w:val="en-US"/>
        </w:rPr>
      </w:pPr>
    </w:p>
    <w:sectPr w:rsidR="00C46970" w:rsidRPr="00C46970" w:rsidSect="00176C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970"/>
    <w:rsid w:val="000107DF"/>
    <w:rsid w:val="000373F9"/>
    <w:rsid w:val="00054CED"/>
    <w:rsid w:val="0006222C"/>
    <w:rsid w:val="00064FE8"/>
    <w:rsid w:val="000A272D"/>
    <w:rsid w:val="000B14DE"/>
    <w:rsid w:val="000B5782"/>
    <w:rsid w:val="000E280C"/>
    <w:rsid w:val="000F7255"/>
    <w:rsid w:val="00116DE0"/>
    <w:rsid w:val="0013000B"/>
    <w:rsid w:val="00134144"/>
    <w:rsid w:val="00151F15"/>
    <w:rsid w:val="00176C29"/>
    <w:rsid w:val="001A4E42"/>
    <w:rsid w:val="001D06F9"/>
    <w:rsid w:val="00210A86"/>
    <w:rsid w:val="002A76C1"/>
    <w:rsid w:val="002C6F0B"/>
    <w:rsid w:val="002E0337"/>
    <w:rsid w:val="002E74F3"/>
    <w:rsid w:val="00303127"/>
    <w:rsid w:val="00411E4D"/>
    <w:rsid w:val="0044387B"/>
    <w:rsid w:val="00485A83"/>
    <w:rsid w:val="004D152C"/>
    <w:rsid w:val="004F71CB"/>
    <w:rsid w:val="0053792E"/>
    <w:rsid w:val="005A3EB8"/>
    <w:rsid w:val="005A518B"/>
    <w:rsid w:val="005D50FA"/>
    <w:rsid w:val="00625B7A"/>
    <w:rsid w:val="006275EE"/>
    <w:rsid w:val="006D1D9F"/>
    <w:rsid w:val="006F3DF6"/>
    <w:rsid w:val="00745955"/>
    <w:rsid w:val="00781FBD"/>
    <w:rsid w:val="007C0370"/>
    <w:rsid w:val="007D6C95"/>
    <w:rsid w:val="00857736"/>
    <w:rsid w:val="00890C35"/>
    <w:rsid w:val="008926FA"/>
    <w:rsid w:val="008C0A87"/>
    <w:rsid w:val="008C5D13"/>
    <w:rsid w:val="008D21D5"/>
    <w:rsid w:val="008D73FF"/>
    <w:rsid w:val="00950440"/>
    <w:rsid w:val="00973454"/>
    <w:rsid w:val="0098107F"/>
    <w:rsid w:val="00A82106"/>
    <w:rsid w:val="00A83F78"/>
    <w:rsid w:val="00B05DE0"/>
    <w:rsid w:val="00B20138"/>
    <w:rsid w:val="00B33CAB"/>
    <w:rsid w:val="00B4089F"/>
    <w:rsid w:val="00B71241"/>
    <w:rsid w:val="00BB1803"/>
    <w:rsid w:val="00BD5E2A"/>
    <w:rsid w:val="00BE4D9E"/>
    <w:rsid w:val="00BF37D6"/>
    <w:rsid w:val="00C43F72"/>
    <w:rsid w:val="00C46970"/>
    <w:rsid w:val="00C47AA8"/>
    <w:rsid w:val="00C90EA2"/>
    <w:rsid w:val="00C946F2"/>
    <w:rsid w:val="00CC1172"/>
    <w:rsid w:val="00CD3F35"/>
    <w:rsid w:val="00DE3A7F"/>
    <w:rsid w:val="00F764C9"/>
    <w:rsid w:val="00F82594"/>
    <w:rsid w:val="00FA3DAA"/>
    <w:rsid w:val="00FB6124"/>
    <w:rsid w:val="00FB6EE6"/>
    <w:rsid w:val="00FD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7D4A5"/>
  <w14:defaultImageDpi w14:val="32767"/>
  <w15:chartTrackingRefBased/>
  <w15:docId w15:val="{77DF7989-C2E0-BC41-A49D-CEC561FF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seph L. Mathew</dc:creator>
  <cp:keywords/>
  <dc:description/>
  <cp:lastModifiedBy>Dr. Joseph L. Mathew</cp:lastModifiedBy>
  <cp:revision>1</cp:revision>
  <dcterms:created xsi:type="dcterms:W3CDTF">2022-06-21T06:19:00Z</dcterms:created>
  <dcterms:modified xsi:type="dcterms:W3CDTF">2022-06-21T06:19:00Z</dcterms:modified>
</cp:coreProperties>
</file>